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3. </w:t>
      </w:r>
      <w:r>
        <w:rPr>
          <w:rFonts w:cs="Times New Roman" w:ascii="Times New Roman" w:hAnsi="Times New Roman"/>
          <w:bCs/>
          <w:sz w:val="24"/>
          <w:szCs w:val="24"/>
        </w:rPr>
        <w:t>List of PCR primers used in present study (bold=T7 promoter region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27"/>
        <w:gridCol w:w="6581"/>
      </w:tblGrid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UPF1 RNAi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GGAGAAGCCAGGCATTGA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UPF1 RNA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GACCGTGGCCCAACAGG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14 RNAi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CGATGTGTTGGACATTGACA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Y14 RNAi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GACGCTTTTCGGACTTTTT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eIF4AIII RNAi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GACGAATTGACACTGGAAGG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eIF4AIII RNAi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AGAATATTAGTTTAGATCAAGTCAG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nRNPU1 70K RNAi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AGCACGCCGATGGTAAG-3’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nRNPU1 70K RNAi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>5’-</w:t>
            </w:r>
            <w:r>
              <w:rPr>
                <w:b/>
                <w:bCs/>
                <w:sz w:val="20"/>
              </w:rPr>
              <w:t>TTAATACGACTCACTATAGGGGAGA</w:t>
            </w:r>
            <w:r>
              <w:rPr>
                <w:sz w:val="20"/>
              </w:rPr>
              <w:t>TGGAGCGCTTCTTTTTCT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nRNPU1 70K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TACGGGCCCATCAAGAAG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nRNPU1 70K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GCTTGCTGTCGATCTTCT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s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GGCAATCGAATTTGTGCGA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s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GATTGCTCACTCGGTTGCT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m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CGAACAGATCATCAAGGG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m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GATTTCCTGGGGTACTTGG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e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AACGTGTGGAATGGGCAT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L23A e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GAAACGTTCATCCTCGCTC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1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GATCCTACGACGCTCCAAG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1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GCTCCTTATCTCCGGTGA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3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CATAATGCTTGTGGGGCC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3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GGGTCCCTCTAAACAAGC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I3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ACCACGTAACCACCCATC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I3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ATCTTGGGTTGGCTTGGG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4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GCAGCAACAGCAACAACAA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4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TGAGATACGGCACCTCCT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I4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TCTAACTTGTTGCGCCGAC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I4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CAGATTTATCCGCGGACC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6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GTTGAAGAAGTCGAGAAGC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Xrp1 E6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AAACACTCCTCGCGCACT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ocs36E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AGAAAACCGCACACAGAC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Socs36E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ACACATCGGACTAACAGCG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S12 e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AGATCGACAAGGAGGGCA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RpS12 e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GTTCTGCCTGAGATGGTCC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Intergenic 2R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TCGTATCGCTGGCACTGTAA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Intergenic 2R (R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TATAGCCCGTGCCAGGAG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s RNA (F)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ACCGGTGGAGTTCTTATATGTGAT-3’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18s RNA (R) </w:t>
            </w:r>
          </w:p>
        </w:tc>
        <w:tc>
          <w:tcPr>
            <w:tcW w:w="6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’-CGGCCCACAATAACACTCGT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6:40:00Z</dcterms:created>
  <dc:creator>Anand Kumar Singh</dc:creator>
  <dc:description/>
  <cp:keywords/>
  <dc:language>en-US</dc:language>
  <cp:lastModifiedBy>Saverio Brogna</cp:lastModifiedBy>
  <dcterms:modified xsi:type="dcterms:W3CDTF">2019-02-02T16:04:00Z</dcterms:modified>
  <cp:revision>3</cp:revision>
  <dc:subject/>
  <dc:title/>
</cp:coreProperties>
</file>